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95" w:type="dxa"/>
        <w:tblInd w:w="-431" w:type="dxa"/>
        <w:tblLook w:val="04A0" w:firstRow="1" w:lastRow="0" w:firstColumn="1" w:lastColumn="0" w:noHBand="0" w:noVBand="1"/>
      </w:tblPr>
      <w:tblGrid>
        <w:gridCol w:w="4679"/>
        <w:gridCol w:w="850"/>
        <w:gridCol w:w="1134"/>
        <w:gridCol w:w="998"/>
        <w:gridCol w:w="283"/>
        <w:gridCol w:w="851"/>
        <w:gridCol w:w="1134"/>
        <w:gridCol w:w="992"/>
        <w:gridCol w:w="284"/>
        <w:gridCol w:w="1559"/>
        <w:gridCol w:w="1276"/>
        <w:gridCol w:w="855"/>
      </w:tblGrid>
      <w:tr w:rsidR="003877F5" w:rsidRPr="00BC3FFB" w14:paraId="6D58425B" w14:textId="77777777" w:rsidTr="00D30334">
        <w:trPr>
          <w:trHeight w:val="297"/>
        </w:trPr>
        <w:tc>
          <w:tcPr>
            <w:tcW w:w="14895" w:type="dxa"/>
            <w:gridSpan w:val="12"/>
            <w:shd w:val="clear" w:color="auto" w:fill="auto"/>
            <w:vAlign w:val="center"/>
            <w:hideMark/>
          </w:tcPr>
          <w:p w14:paraId="63D6F6D4" w14:textId="24771616" w:rsidR="003877F5" w:rsidRPr="00BC3FFB" w:rsidRDefault="00D30334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Supplementary Table 5</w:t>
            </w:r>
            <w:r w:rsidR="003877F5" w:rsidRPr="00BC3FFB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.</w:t>
            </w:r>
            <w:r w:rsidR="003877F5" w:rsidRPr="00BC3FFB">
              <w:rPr>
                <w:rFonts w:ascii="Times New Roman" w:eastAsia="Times New Roman" w:hAnsi="Times New Roman" w:cs="Times New Roman"/>
                <w:b/>
                <w:bCs/>
                <w:szCs w:val="16"/>
                <w:lang w:eastAsia="en-GB"/>
              </w:rPr>
              <w:t xml:space="preserve"> Confounder analysis: </w:t>
            </w:r>
            <w:r w:rsidR="003877F5" w:rsidRPr="00BC3FFB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Preterm delivery</w:t>
            </w:r>
          </w:p>
          <w:p w14:paraId="74DA14AE" w14:textId="2FF2A16B" w:rsidR="003877F5" w:rsidRPr="00BC3FFB" w:rsidRDefault="003877F5" w:rsidP="003877F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BC3FFB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 </w:t>
            </w:r>
          </w:p>
        </w:tc>
      </w:tr>
      <w:tr w:rsidR="00D31EEA" w:rsidRPr="00D31EEA" w14:paraId="61903C42" w14:textId="77777777" w:rsidTr="00D30334">
        <w:trPr>
          <w:trHeight w:val="297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93AB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8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BF5A4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rude analysi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B6B6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D5B8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djusted analy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B242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7395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DA4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4DCF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BA85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D31EEA" w:rsidRPr="00D31EEA" w14:paraId="5180E675" w14:textId="77777777" w:rsidTr="00D30334">
        <w:trPr>
          <w:trHeight w:val="594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495CD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otential confou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3D3E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53DA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A14DE" w14:textId="1AA4435D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0334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value</w:t>
            </w:r>
            <w:r w:rsidR="00D30334" w:rsidRPr="00D303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F582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578E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D151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F940F" w14:textId="47D598E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0334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value</w:t>
            </w:r>
            <w:r w:rsidR="00D30334" w:rsidRPr="00D303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FE8F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99D62" w14:textId="36BF688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 change in crude odds ratio</w:t>
            </w:r>
            <w:r w:rsidR="00D30334" w:rsidRPr="00D303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7751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-value for homogeneit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2FD6C" w14:textId="556A7BEF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ssing values</w:t>
            </w:r>
            <w:r w:rsidR="00D30334" w:rsidRPr="00D303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6</w:t>
            </w:r>
          </w:p>
        </w:tc>
      </w:tr>
      <w:tr w:rsidR="00D31EEA" w:rsidRPr="00D31EEA" w14:paraId="22903CEA" w14:textId="77777777" w:rsidTr="00D30334">
        <w:trPr>
          <w:trHeight w:val="297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16089E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preterm birth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5587B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453E8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, 1.08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7D2F0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81821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68C42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3A32E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09, 0.9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BEE7B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CC02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7FB9A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030CE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  <w:r w:rsidRPr="00D31EEA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1382D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0</w:t>
            </w:r>
          </w:p>
        </w:tc>
      </w:tr>
      <w:tr w:rsidR="00D31EEA" w:rsidRPr="00D31EEA" w14:paraId="07446ABE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127DB4AD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miscarriage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9184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4536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1, 1.08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B13FF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CEF7F2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E039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D6EF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, 1.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68D7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74CD2C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3E4AD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CA2FA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893558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0</w:t>
            </w:r>
          </w:p>
        </w:tc>
      </w:tr>
      <w:tr w:rsidR="00D31EEA" w:rsidRPr="00D31EEA" w14:paraId="11B4A9DA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6BFC0EE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avidae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6559565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F52D07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1714B5F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09639F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6E3ACC7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0C3B8B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2, 0.52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F93291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5B9B350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6C4F700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E89350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30C507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6A0F411E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AE4C41F" w14:textId="162A012A" w:rsidR="00D31EEA" w:rsidRPr="00D31EEA" w:rsidRDefault="00D31EEA" w:rsidP="00D303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ex of </w:t>
            </w:r>
            <w:r w:rsidR="00D303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b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4AE6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2A6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0114F2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3174E5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4FCA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E64F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45C0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9FC566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ACA8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7E66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39F871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59334F55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6421714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nal age at enrolment (years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07C4BC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B74189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7FE11A8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9C3583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61B8E5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A309C8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2, 0.53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35F11F9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E54A65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107F097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49ADF6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7478CBE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007BE3D0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207757CF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ior stillbirth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0513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809C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9, 0.51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8CC525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7EAF4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776D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6B82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8, 0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268E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FC0735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594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5CF5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6511AB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</w:t>
            </w:r>
          </w:p>
        </w:tc>
      </w:tr>
      <w:tr w:rsidR="00D31EEA" w:rsidRPr="00D31EEA" w14:paraId="63141E3C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BDF4E8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bor</w:t>
            </w:r>
            <w:proofErr w:type="spellEnd"/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0D51C3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AA92B2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6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6E9A1A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0BEBF03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756B58A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235D7D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56A70C3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618D103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7BB3230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254C89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D31EEA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299F65E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</w:tr>
      <w:tr w:rsidR="00D31EEA" w:rsidRPr="00D31EEA" w14:paraId="0947BBCE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15D8D82A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y ty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97A1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E362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702F9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2DD866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9BDC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2B3D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A278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67C545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BD759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3DFD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C0173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41A17A1B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1FFC7600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yphilis at enrolment (high titre) 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3479F4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DB5AF3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1E0EF38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3EA2084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6924F53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9DF51B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4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74F799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5EF80C4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6CFB5CF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229C4B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D31EEA">
              <w:rPr>
                <w:rFonts w:ascii="Calibri" w:eastAsia="Times New Roman" w:hAnsi="Calibri" w:cs="Times New Roman"/>
                <w:color w:val="3F3F7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3F3F76"/>
                <w:lang w:eastAsia="en-GB"/>
              </w:rPr>
              <w:t>*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176CBD2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D31EEA" w:rsidRPr="00D31EEA" w14:paraId="7A5EC4B0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AD62EBB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ypertension at enrolment or deliver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CB9C5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A934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2, 0.54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31999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ADDD43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2980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EDC7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BD92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856A1E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E1AF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D86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04C74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</w:t>
            </w:r>
          </w:p>
        </w:tc>
      </w:tr>
      <w:tr w:rsidR="00D31EEA" w:rsidRPr="00D31EEA" w14:paraId="46B8B191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0AC8D79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-infection (malaria and/or STI/RTI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6BC266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B1A609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DF9320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C017CA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1017F66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25477E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4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D88B26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00302EC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538026B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65B30A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2367230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658055C6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680ED94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pe of personnel attending birt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2721C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8A9E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9AB33D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EFF9F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4A00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B90E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27A0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F51554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0AD9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FD01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F0086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6067515A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076789D7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lifetime sexual partner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A1FA8B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B98436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3B5DC45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742313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6167159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AB469C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6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064A869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419B7B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19A9495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E7027A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7FAE650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</w:tr>
      <w:tr w:rsidR="00D31EEA" w:rsidRPr="00D31EEA" w14:paraId="312A4222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76A8DB5C" w14:textId="77777777" w:rsidR="00D31EEA" w:rsidRPr="00D31EEA" w:rsidRDefault="00744FB4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Neisseria </w:t>
            </w:r>
            <w:proofErr w:type="spellStart"/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gonorrhoeae</w:t>
            </w:r>
            <w:proofErr w:type="spellEnd"/>
            <w:r w:rsidRPr="00744FB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D31EEA" w:rsidRPr="00744FB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</w:t>
            </w:r>
            <w:r w:rsidR="00D31EEA"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infection (malaria and/or STI/RT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4475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0C1A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F2B5C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3397E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6B31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121B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84C3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2FC94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A25C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718F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6A6341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146DC2E1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3D37E705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of sexual debut (years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4A68E6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4B1A1E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D9C829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0849CD3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125391D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B0E1E6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57B010B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187EB73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5046A3C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106B08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38AE5E8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7F64DDD8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1D9F70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n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level at delive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E761E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2920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7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BC93DE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59CB6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DC0A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4BF6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EB79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0F6F7E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101A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A4E5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9B7F0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</w:tr>
      <w:tr w:rsidR="00D31EEA" w:rsidRPr="00D31EEA" w14:paraId="05021912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5B9FB169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865F26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A11D49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3915063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69C144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CC3507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BF1FF1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4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DD4728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A3B202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494C5F7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1F72B2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52403A1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184985AA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C88734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acental malaria (PCR diagnosi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C077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67C4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4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8A7DC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08B1F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FDC5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4FBB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9EDA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AAF0CC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8980A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9BBD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C482F4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</w:tr>
      <w:tr w:rsidR="00D31EEA" w:rsidRPr="00D31EEA" w14:paraId="0F495285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5799954F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d net ownership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A01EDA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7065C4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A10113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5719F5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2FA61B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A844BA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05818A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EB641E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310A9A7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ED4FB4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4BB8E58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73F093D2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AEF64D4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I/RTI co-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BC87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5966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A8CBB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9BBF1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FF9CA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9290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6D4A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AE88A2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87CD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B18C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4E36D9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D31EEA" w:rsidRPr="00D31EEA" w14:paraId="713D32D7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F63C830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Trichomonas vaginalis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-infection (malaria and/or STI/RTI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6203BEA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4B668E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24E279E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F6A3CB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49A76CF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70BA2E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5474949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177437B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60898A4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78A546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30D4DD5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67600E33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3D45E30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E297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A4FE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D8A3F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1814E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69C4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6898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757F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A574B1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9AAE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EDE3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B01D4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30053D0D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6B0D9976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alth quintile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3C5230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CDD916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1B1F9EF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27224A5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6989BE1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44D9EA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0CCCFB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1C48EE1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34E340C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D37CF6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311C917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272CDCB3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403E5C0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ruitment si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1E24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A2640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E36CA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CB366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2E60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0A2B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F3B7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384CB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E4139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D1A05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501F55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6293025C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7F1B824F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oor residual spraying in prec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ding 12 month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D63153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D32F82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1, 0.50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67673AC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E469DC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761F27E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44A3EF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1, 0.50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F5DEA7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60F97AB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5DE5153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86AF5C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7A63D29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</w:tr>
      <w:tr w:rsidR="00D31EEA" w:rsidRPr="00D31EEA" w14:paraId="70F965D5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CCE680D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Bed net usage (on night prior to survey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A926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ECDB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37831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8AD8C8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5228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BAA0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6C5D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810367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05AAD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8353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B9DD4C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</w:tr>
      <w:tr w:rsidR="00D31EEA" w:rsidRPr="00D31EEA" w14:paraId="23D3D7C2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2AC48BF3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y locatio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139AE9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CEB8B0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63408F6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3EC9A3A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897291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A10036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35FCBD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5D1C5BE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23FFD5B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8B5901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5864887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7A50CEF0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1108EC7F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STIs/RTIs during pregnancy excluding syphil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56E6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9039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1C7F9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057B0B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3A69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9B7B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A5D7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E70AAF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AE46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F8F8C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6C5DA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299E766A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091FCB25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cterial vaginosis and STI co-infectio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3C10AF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FCE1B8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6103625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59E14C7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33F8AC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7BB154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F2C5F12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4480F4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0B7FEE0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5DBD33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1D42E02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D31EEA" w:rsidRPr="00D31EEA" w14:paraId="1FB36528" w14:textId="77777777" w:rsidTr="00D30334">
        <w:trPr>
          <w:trHeight w:val="297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F317B1A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44FB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Chlamydia trachomatis</w:t>
            </w: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-infection (malaria or STI/RT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C6FE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EF558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C722C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8E4F7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C396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36A8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AA0C7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7169CB4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677E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2243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B25442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31EEA" w:rsidRPr="00D31EEA" w14:paraId="25CAB6DB" w14:textId="77777777" w:rsidTr="00D30334">
        <w:trPr>
          <w:trHeight w:val="297"/>
        </w:trPr>
        <w:tc>
          <w:tcPr>
            <w:tcW w:w="4679" w:type="dxa"/>
            <w:shd w:val="clear" w:color="auto" w:fill="BFBFBF" w:themeFill="background1" w:themeFillShade="BF"/>
            <w:noWrap/>
            <w:vAlign w:val="center"/>
            <w:hideMark/>
          </w:tcPr>
          <w:p w14:paraId="403C67BA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STIs/RTIs during pregnancy including syphilis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68642D40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628D28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, 0.77)</w:t>
            </w:r>
          </w:p>
        </w:tc>
        <w:tc>
          <w:tcPr>
            <w:tcW w:w="998" w:type="dxa"/>
            <w:shd w:val="clear" w:color="auto" w:fill="BFBFBF" w:themeFill="background1" w:themeFillShade="BF"/>
            <w:noWrap/>
            <w:vAlign w:val="center"/>
            <w:hideMark/>
          </w:tcPr>
          <w:p w14:paraId="4722776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04BF195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4C7F8CF6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44F9D2C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7, 0.77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0D4D78B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01D45F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2E112E9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435B41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855" w:type="dxa"/>
            <w:shd w:val="clear" w:color="auto" w:fill="BFBFBF" w:themeFill="background1" w:themeFillShade="BF"/>
            <w:noWrap/>
            <w:vAlign w:val="center"/>
            <w:hideMark/>
          </w:tcPr>
          <w:p w14:paraId="7B4BCB7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</w:t>
            </w:r>
          </w:p>
        </w:tc>
      </w:tr>
      <w:tr w:rsidR="00D31EEA" w:rsidRPr="00D31EEA" w14:paraId="351835CA" w14:textId="77777777" w:rsidTr="00D30334">
        <w:trPr>
          <w:trHeight w:val="297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C2CD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of mal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a infection during pregnanc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2B1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95B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087E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906F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B0D1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082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23, 0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E1C3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AE69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D14D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6B0A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00B" w14:textId="77777777" w:rsidR="00D31EEA" w:rsidRPr="00D31EEA" w:rsidRDefault="00D31EEA" w:rsidP="00D3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</w:tr>
      <w:tr w:rsidR="00D31EEA" w:rsidRPr="00D31EEA" w14:paraId="7CD62236" w14:textId="77777777" w:rsidTr="00D30334">
        <w:trPr>
          <w:trHeight w:val="297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6085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BD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657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A557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DD5C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BB2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BD72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99D4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2493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49D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9121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6D83" w14:textId="77777777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31EE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D31EEA" w:rsidRPr="00D31EEA" w14:paraId="0DADE947" w14:textId="77777777" w:rsidTr="00D30334">
        <w:trPr>
          <w:trHeight w:val="297"/>
        </w:trPr>
        <w:tc>
          <w:tcPr>
            <w:tcW w:w="14895" w:type="dxa"/>
            <w:gridSpan w:val="12"/>
            <w:shd w:val="clear" w:color="auto" w:fill="auto"/>
            <w:noWrap/>
            <w:vAlign w:val="center"/>
            <w:hideMark/>
          </w:tcPr>
          <w:p w14:paraId="28A20CEE" w14:textId="77777777" w:rsidR="00D30334" w:rsidRPr="00887DDC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I = Confidence Interval</w:t>
            </w:r>
          </w:p>
          <w:p w14:paraId="6BD6C52C" w14:textId="77777777" w:rsidR="00D30334" w:rsidRPr="00887DDC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CR = Polymerase Chain Reaction</w:t>
            </w:r>
          </w:p>
          <w:p w14:paraId="29572A76" w14:textId="77777777" w:rsidR="00D30334" w:rsidRPr="00887DDC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I = Sexually Transmitted Infection</w:t>
            </w:r>
          </w:p>
          <w:p w14:paraId="1004C5EA" w14:textId="77777777" w:rsidR="00D30334" w:rsidRPr="00887DDC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TI = Reproductive Tract Infection</w:t>
            </w:r>
          </w:p>
          <w:p w14:paraId="22295BB4" w14:textId="77777777" w:rsidR="00D30334" w:rsidRPr="00887DDC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V = Human Immunodeficiency Virus</w:t>
            </w:r>
          </w:p>
          <w:p w14:paraId="27AFDCFD" w14:textId="77777777" w:rsidR="00D30334" w:rsidRPr="00887DDC" w:rsidRDefault="00D30334" w:rsidP="00D3033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des women who have not been previously pregnant</w:t>
            </w:r>
          </w:p>
          <w:p w14:paraId="20BD8C29" w14:textId="77777777" w:rsidR="00D30334" w:rsidRPr="00887DDC" w:rsidRDefault="00D30334" w:rsidP="00D3033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apy against malaria infection (apart from IPTp) after enrolment and before delivery</w:t>
            </w:r>
          </w:p>
          <w:p w14:paraId="22B6C7DB" w14:textId="77777777" w:rsidR="00D30334" w:rsidRPr="00887DDC" w:rsidRDefault="00D30334" w:rsidP="00D3033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3 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emia</w:t>
            </w:r>
            <w:proofErr w:type="spellEnd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defined as haemoglobin level &lt; 11grams/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liter</w:t>
            </w:r>
            <w:proofErr w:type="spellEnd"/>
          </w:p>
          <w:p w14:paraId="591DD08F" w14:textId="77777777" w:rsidR="00D30334" w:rsidRDefault="00D30334" w:rsidP="00D3033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4 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nding is not reflected in </w:t>
            </w:r>
            <w:r w:rsidRPr="00887D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-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</w:t>
            </w:r>
          </w:p>
          <w:p w14:paraId="67D6DA09" w14:textId="4F877FE3" w:rsidR="00D30334" w:rsidRDefault="00D30334" w:rsidP="00D303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5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founding is assessed by observing the difference between the crude odds ratio and adjusted odds ratio.  When there is no difference </w:t>
            </w: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66440">
              <w:rPr>
                <w:rFonts w:ascii="Times New Roman" w:hAnsi="Times New Roman" w:cs="Times New Roman"/>
                <w:sz w:val="16"/>
                <w:szCs w:val="16"/>
              </w:rPr>
              <w:t xml:space="preserve">adjusted / crude – 1)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these two estimates, the observed exposure–outcome effect is not confounded by the potential confounding variable.  We considered variables </w:t>
            </w:r>
            <w:r w:rsidRPr="002664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 priori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t odds ratios of IPTp-SP doses by 10% or more to be potential confounders and retained them for the multivariable model.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is </w:t>
            </w:r>
            <w:r w:rsidRPr="00BB3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ble, </w:t>
            </w:r>
            <w:r w:rsidR="00475A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ly </w:t>
            </w:r>
            <w:r w:rsidR="00BB33D2" w:rsidRPr="00BB33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variable ‘prior preterm birth’ demonstrated evidence of confounding on the outcome effect of ‘preterm delivery’ and was added to the multivariable model.</w:t>
            </w:r>
          </w:p>
          <w:p w14:paraId="38776E2D" w14:textId="77777777" w:rsidR="00D30334" w:rsidRPr="001878A2" w:rsidRDefault="00D30334" w:rsidP="00D303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878A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EB6C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issing values were excluded from the crude odds ratio</w:t>
            </w:r>
          </w:p>
          <w:p w14:paraId="58CA8532" w14:textId="77777777" w:rsidR="00D30334" w:rsidRPr="00887DDC" w:rsidRDefault="00D30334" w:rsidP="00D3033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*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ufficient events to perform stratified analysis for interaction</w:t>
            </w:r>
          </w:p>
          <w:p w14:paraId="3DEB79D6" w14:textId="68A8A3D5" w:rsidR="00D31EEA" w:rsidRPr="00D31EEA" w:rsidRDefault="00D31EEA" w:rsidP="00D31E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1D1F1FDD" w14:textId="77777777" w:rsidR="00D31EEA" w:rsidRDefault="00D31EEA" w:rsidP="00744FB4"/>
    <w:sectPr w:rsidR="00D31EEA" w:rsidSect="00D31E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EA"/>
    <w:rsid w:val="0014051B"/>
    <w:rsid w:val="003877F5"/>
    <w:rsid w:val="00475AE5"/>
    <w:rsid w:val="00744FB4"/>
    <w:rsid w:val="00BB33D2"/>
    <w:rsid w:val="00BC3FFB"/>
    <w:rsid w:val="00C4636A"/>
    <w:rsid w:val="00D30334"/>
    <w:rsid w:val="00D31EEA"/>
    <w:rsid w:val="00D62A23"/>
    <w:rsid w:val="00F7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AB88"/>
  <w15:chartTrackingRefBased/>
  <w15:docId w15:val="{26CE55B1-BED4-423A-AC75-75EF8B77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0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EC844-B7F4-4F44-933D-71E252917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94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Matthew Chico</cp:lastModifiedBy>
  <cp:revision>2</cp:revision>
  <dcterms:created xsi:type="dcterms:W3CDTF">2016-12-17T02:21:00Z</dcterms:created>
  <dcterms:modified xsi:type="dcterms:W3CDTF">2016-12-17T02:21:00Z</dcterms:modified>
</cp:coreProperties>
</file>